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1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pc</cp:lastModifiedBy>
  <dcterms:modified xsi:type="dcterms:W3CDTF">2014-09-09T15:56:23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42</vt:lpwstr>
  </property>
</Properties>
</file>